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82D2A" w14:textId="1BFC8E82" w:rsidR="00044686" w:rsidRPr="00044686" w:rsidRDefault="00044686" w:rsidP="00044686">
      <w:pPr>
        <w:widowControl/>
        <w:jc w:val="center"/>
        <w:textAlignment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bidi="ar"/>
        </w:rPr>
      </w:pPr>
      <w:r w:rsidRPr="00044686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bidi="ar"/>
        </w:rPr>
        <w:t>e-Table 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044686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bidi="ar"/>
        </w:rPr>
        <w:t>Case series study quality evaluation</w:t>
      </w:r>
    </w:p>
    <w:tbl>
      <w:tblPr>
        <w:tblpPr w:leftFromText="180" w:rightFromText="180" w:vertAnchor="text" w:horzAnchor="page" w:tblpX="901" w:tblpY="125"/>
        <w:tblOverlap w:val="never"/>
        <w:tblW w:w="152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60"/>
        <w:gridCol w:w="470"/>
        <w:gridCol w:w="510"/>
        <w:gridCol w:w="540"/>
        <w:gridCol w:w="820"/>
        <w:gridCol w:w="630"/>
        <w:gridCol w:w="560"/>
        <w:gridCol w:w="670"/>
        <w:gridCol w:w="460"/>
        <w:gridCol w:w="460"/>
        <w:gridCol w:w="460"/>
        <w:gridCol w:w="460"/>
        <w:gridCol w:w="460"/>
        <w:gridCol w:w="570"/>
        <w:gridCol w:w="560"/>
        <w:gridCol w:w="790"/>
        <w:gridCol w:w="640"/>
        <w:gridCol w:w="840"/>
        <w:gridCol w:w="670"/>
        <w:gridCol w:w="970"/>
        <w:gridCol w:w="1800"/>
      </w:tblGrid>
      <w:tr w:rsidR="00044686" w:rsidRPr="00044686" w14:paraId="50F751EA" w14:textId="77777777" w:rsidTr="003B36F6">
        <w:trPr>
          <w:trHeight w:val="327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0BB959D6" w14:textId="77777777" w:rsidR="00044686" w:rsidRPr="00044686" w:rsidRDefault="00044686" w:rsidP="0004468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luded Study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60B81559" w14:textId="77777777" w:rsidR="00044686" w:rsidRPr="00044686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1117D06D" w14:textId="77777777" w:rsidR="00044686" w:rsidRPr="00044686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59A397F3" w14:textId="77777777" w:rsidR="00044686" w:rsidRPr="00044686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74092183" w14:textId="77777777" w:rsidR="00044686" w:rsidRPr="00044686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1D578F6F" w14:textId="77777777" w:rsidR="00044686" w:rsidRPr="00044686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43265E14" w14:textId="77777777" w:rsidR="00044686" w:rsidRPr="00044686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31F40D6B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7AB387C7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546CC930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6C6F25DA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7F0C2037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0F3CE049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2D74FF34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7C6F2795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4F4E7A16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10AE7AAF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10A53324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2CA79BF5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3516E277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0" w:type="dxa"/>
              <w:left w:w="10" w:type="dxa"/>
              <w:right w:w="10" w:type="dxa"/>
            </w:tcMar>
            <w:vAlign w:val="center"/>
          </w:tcPr>
          <w:p w14:paraId="49FACE9D" w14:textId="77777777" w:rsidR="00044686" w:rsidRPr="00A92964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7E6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53FA4" w14:textId="77777777" w:rsidR="00044686" w:rsidRPr="00044686" w:rsidRDefault="00044686" w:rsidP="0004468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46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Yes</w:t>
            </w:r>
          </w:p>
        </w:tc>
      </w:tr>
      <w:tr w:rsidR="00FD702D" w:rsidRPr="00044686" w14:paraId="720191AC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0E67F5" w14:textId="7785C8DA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FD70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djonss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6F5B3" w14:textId="6DFDF638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FCA9BF" w14:textId="42DBC58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08D670" w14:textId="04364170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173631" w14:textId="3079144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6D5C9" w14:textId="300C5A56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44DB9" w14:textId="64F26DF5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E6738B" w14:textId="43712C3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B8452" w14:textId="67BB110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01C0D" w14:textId="0E881BF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0E587" w14:textId="16A5D34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25ED6" w14:textId="72A84BD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CF5B5" w14:textId="3D72AEFB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DB02EA" w14:textId="73AFA36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0B7C89" w14:textId="341DA16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57015" w14:textId="6FC5E2B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9A713" w14:textId="1597F28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AB6EC1" w14:textId="013F1F4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4967D" w14:textId="6DA077A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E11FA" w14:textId="401C3C9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47D96" w14:textId="164CF49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A2AE31" w14:textId="214F7A1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FD702D" w:rsidRPr="00044686" w14:paraId="16FDA565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</w:tcPr>
          <w:p w14:paraId="4D01592E" w14:textId="440FC4ED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g2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70E74" w14:textId="2C028427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262B0" w14:textId="77948DA7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0DF04" w14:textId="190B366F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87792" w14:textId="5E33F00D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FCAB9" w14:textId="098D179D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B0D4E6" w14:textId="04CFA34D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47684" w14:textId="2CB87C7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A36A97" w14:textId="3C8BC39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CE504" w14:textId="58DC247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AB335" w14:textId="106FDF8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29A955" w14:textId="2EDFAA1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1FABF" w14:textId="558C2E75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0D4C34" w14:textId="7DDF280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1200F" w14:textId="750E7E9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7CFFD" w14:textId="481C153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31685" w14:textId="7865CFA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3BEAA" w14:textId="74DBB46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64B23" w14:textId="2BA5782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D4D37" w14:textId="05FFB08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8061B" w14:textId="3D234F7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2F0C75" w14:textId="0EACFCE0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FD702D" w:rsidRPr="00044686" w14:paraId="6869517B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4C4C5" w14:textId="147AE626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68037738"/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rnimmen2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4D6DCA" w14:textId="1340538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9CF60" w14:textId="25D2394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56C6B" w14:textId="06DCF93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D16D9" w14:textId="1BE3584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22B5E" w14:textId="4DEE813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69940" w14:textId="51DF887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21FDD" w14:textId="078368F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D458A" w14:textId="603766D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19A52" w14:textId="77C9675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A17CD" w14:textId="566B2C9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6FEF68" w14:textId="6899E8B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0641E" w14:textId="73813168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D85C6" w14:textId="3E5151D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1E395" w14:textId="50BCECF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549F47" w14:textId="7ADC578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F1998" w14:textId="72161FD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5BBE7" w14:textId="55D17B6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66508" w14:textId="60785D6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ED51F" w14:textId="04A45F1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2F1CA" w14:textId="30DF9B1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27899" w14:textId="793A993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FD702D" w:rsidRPr="00044686" w14:paraId="6A48202B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</w:tcPr>
          <w:p w14:paraId="364B780D" w14:textId="62F1FA5D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ber2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494FA9" w14:textId="510DCF0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81BE10" w14:textId="19CB690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56A71" w14:textId="7129F27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149FD" w14:textId="1C762233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70600E" w14:textId="7B0ACD33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1B733" w14:textId="686F1316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E0F9E" w14:textId="083C330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2A1669" w14:textId="263F584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A9747" w14:textId="4138FB3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A7686" w14:textId="0AF6AB2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1FD12" w14:textId="341189C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F68842" w14:textId="1FDF8C7C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D63B53" w14:textId="5E1D27D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E8F7C" w14:textId="1F8D74A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34198" w14:textId="10C15B4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82AE0" w14:textId="64D76B2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1B83A" w14:textId="37360E5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575A5" w14:textId="2FD0ACF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EF5FC" w14:textId="7387802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FA37B" w14:textId="304B3F0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F84D7" w14:textId="487CC065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FD702D" w:rsidRPr="00044686" w14:paraId="5FC036EA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027C9" w14:textId="781EB360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_Hlk68037896"/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skos2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31DF1" w14:textId="4B3972D6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06ACF" w14:textId="75F7501C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E7340" w14:textId="2BC9303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80F07" w14:textId="604C8DE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9562E6" w14:textId="73ED509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FE5DA" w14:textId="7239204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19CF0" w14:textId="1498D80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E5445" w14:textId="36059ED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38D92" w14:textId="79E4C6B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9ADDD9" w14:textId="14C4422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3DB66F" w14:textId="482A1C3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8C89AE" w14:textId="12897294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8AAB62" w14:textId="3DFD504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DD99E7" w14:textId="39FCF28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6621D0" w14:textId="37F11D3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BFBCF" w14:textId="37FB216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80678" w14:textId="383D0C0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CD145D" w14:textId="1903A82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32DD9" w14:textId="3C560BA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528D31" w14:textId="4C09BD5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FF3C7C" w14:textId="5D91F428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FD702D" w:rsidRPr="00044686" w14:paraId="12386237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C6A19" w14:textId="3D02BB04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20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4F05DD" w14:textId="2CCD658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A0E5BF" w14:textId="5EBC435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AB0E5" w14:textId="7770E20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1193C" w14:textId="5FDF6E06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1D6AE" w14:textId="6A71E7D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5C0C8" w14:textId="2ED9254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17DE5" w14:textId="5B78421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7675F" w14:textId="0A08ECB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595A9" w14:textId="74D31A6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B33C9" w14:textId="738E76A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E731E" w14:textId="3B6A800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34295" w14:textId="7FBDFED4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8E0B33" w14:textId="36E6020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50586E" w14:textId="30E7A4E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5D3093" w14:textId="41AED34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D7595" w14:textId="6AECAAC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34AA79" w14:textId="145F850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CB987" w14:textId="2F7F525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63427" w14:textId="42874DB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B9A47" w14:textId="5BBD4B7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0A7507" w14:textId="0804A98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FD702D" w:rsidRPr="00044686" w14:paraId="4568FF07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C2C64B" w14:textId="4B7F54EF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2" w:name="OLE_LINK8"/>
            <w:bookmarkEnd w:id="0"/>
            <w:bookmarkEnd w:id="1"/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lasz2011</w:t>
            </w:r>
            <w:bookmarkEnd w:id="2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DDB5A" w14:textId="78D82B17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4D6B4" w14:textId="17FA156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D6F82" w14:textId="7013062C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2BD04D" w14:textId="13AB152C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30066" w14:textId="5D6519A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932E83" w14:textId="0A96756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C08D1" w14:textId="4923112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B20BB" w14:textId="66546A3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36181" w14:textId="5391FFF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054DA" w14:textId="6E451EB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3F182" w14:textId="6CB7D7A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4D88D" w14:textId="63D8E9AC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46847" w14:textId="13895AC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1111B" w14:textId="176B6DD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A242F" w14:textId="0F618EC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ADDB7" w14:textId="2CAF083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889A1" w14:textId="51DAE7F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14984B" w14:textId="5602D61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32E91" w14:textId="575D369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E48CA" w14:textId="209AAA3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B5E9A" w14:textId="18870E7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FD702D" w:rsidRPr="00044686" w14:paraId="42908AF0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6BB6FD" w14:textId="7B2A810E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eberg2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80064" w14:textId="28A6010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3FF87" w14:textId="03815437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EB9FC" w14:textId="13887516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71A728" w14:textId="3AAC8A4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265C43" w14:textId="2E9B154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E28B1" w14:textId="0E8C5DE0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5BEA8A" w14:textId="39FA116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17A9D" w14:textId="58CAE54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9A1A5" w14:textId="387A464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8AEACC" w14:textId="10928A6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E3BE6" w14:textId="60D3DE0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CB8FE" w14:textId="3AF9286E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1D91D" w14:textId="0390C9C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31C80" w14:textId="649A55A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95B14" w14:textId="0FD59B0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7DC6B" w14:textId="10A9127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9FB9A8" w14:textId="41363E8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23221" w14:textId="590A0FC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9FC7E" w14:textId="720BD80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86C2D" w14:textId="4B6B47C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AE49A" w14:textId="6DAC8E67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</w:tr>
      <w:tr w:rsidR="00FD702D" w:rsidRPr="00044686" w14:paraId="085AE974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541D0" w14:textId="0FDFF6B6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eken12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AA074" w14:textId="1E08702C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1A5E74" w14:textId="44C4097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65997" w14:textId="2FAC375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7BA56" w14:textId="7FEB367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47631" w14:textId="7D75EAD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726DE" w14:textId="2FBE661D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1AF028" w14:textId="366028B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7C22BF" w14:textId="52CD072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DC8BC" w14:textId="5FA342C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1ABBD9" w14:textId="15467D6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A54EB9" w14:textId="4C45A47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C9CF58" w14:textId="26C37772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244F64" w14:textId="33CA20D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682E0" w14:textId="6C59A19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D79329" w14:textId="459898A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53FD2" w14:textId="0A265D6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DE3068" w14:textId="7CD9D42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F3ECCF" w14:textId="4BAC4AD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091AC" w14:textId="2BC0B56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715078" w14:textId="1AFC4EA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8F564" w14:textId="5C62C193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FD702D" w:rsidRPr="00044686" w14:paraId="617E65F1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F5B57" w14:textId="3392A345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9"/>
            <w:bookmarkStart w:id="4" w:name="OLE_LINK10"/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ater2012</w:t>
            </w:r>
            <w:bookmarkEnd w:id="3"/>
            <w:bookmarkEnd w:id="4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FF07E" w14:textId="4EFBBA4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A1473" w14:textId="28CCBBAF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F513A" w14:textId="7442A3F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BBE28F" w14:textId="0FD8C366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F3C2D" w14:textId="11DEB9F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454FB" w14:textId="48D3ED75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CD15C" w14:textId="7229ECD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18AEC3" w14:textId="34142CA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F51760" w14:textId="19FAFE5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EA1FB" w14:textId="7F3F3E0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8E76F" w14:textId="0E018EC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37194" w14:textId="7BC08B54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29161B" w14:textId="422B6C2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1CD65" w14:textId="2CA475A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716F64" w14:textId="6520259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AFEAF" w14:textId="03C1329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9951A0" w14:textId="7F6D0FA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DD16A2" w14:textId="4E1D4F6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B9FE78" w14:textId="13D93B8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643594" w14:textId="2E0324B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875DD" w14:textId="68E29093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FD702D" w:rsidRPr="00044686" w14:paraId="568161B4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7A41A" w14:textId="1B8E4D3C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ber2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F3EE8" w14:textId="3F111717" w:rsidR="00FD702D" w:rsidRPr="00874B59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FD0C5E" w14:textId="0DAFAB3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053EE" w14:textId="274933D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0ACE0" w14:textId="3E57133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4D7EE" w14:textId="2D897A87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BC9508" w14:textId="0E2E5A7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AE505D" w14:textId="2350933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DCE63" w14:textId="652D847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37433" w14:textId="1E3FCC5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D7FE7" w14:textId="108F93F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07D4F" w14:textId="6F2BC9C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428F9" w14:textId="7DE81AAC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4BA29" w14:textId="4C543AC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36B1B3" w14:textId="5660061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C1511" w14:textId="3CD573D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D0FC60" w14:textId="63CB069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EC87D" w14:textId="7EC944E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E468A" w14:textId="0A65D8B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B501E4" w14:textId="0036D8B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62E91" w14:textId="5325ADB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0546FF" w14:textId="34C4ED6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FD702D" w:rsidRPr="00044686" w14:paraId="35F87E35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D8F2E" w14:textId="422CEE97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2013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A9D17" w14:textId="50C9E84D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998334" w14:textId="6CE1BCD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4B2180" w14:textId="2B159EE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5133DE" w14:textId="04C41B1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FBBF7" w14:textId="0DEE149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AD748" w14:textId="0197A62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C1DC5D" w14:textId="31CE688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2FDB9D" w14:textId="568D09F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8EB60" w14:textId="7DAFBA6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3ABDCE" w14:textId="536D129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0724F" w14:textId="1A6FC48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7E1ECF" w14:textId="4CD2A743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0CA6E" w14:textId="48678EB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12D8FF" w14:textId="47DB6A2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B6C00" w14:textId="478472A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0B3322" w14:textId="3F2F164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B59835" w14:textId="0C76A90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D2903" w14:textId="3F3FB92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B0006" w14:textId="0AAEE2D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CDF44" w14:textId="724010A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DFB8F" w14:textId="1ECB3D9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FD702D" w:rsidRPr="00044686" w14:paraId="77E32CB2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9E804" w14:textId="7605C35B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2013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86BC31" w14:textId="5624788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E7C5D" w14:textId="503110FC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25F072" w14:textId="05657EFF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63E92" w14:textId="21C5C23F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1B5C3A" w14:textId="3AB9BAE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DFA35" w14:textId="02445630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6494A0" w14:textId="12AB253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6A201" w14:textId="564DFD4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A1DF13" w14:textId="0B9AF80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F7A628" w14:textId="0F59E8C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AE2699" w14:textId="0743069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0B7BCB" w14:textId="316167FD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990E22" w14:textId="00DF1C2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02410" w14:textId="0A486D8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46170" w14:textId="179D6CB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AE78A" w14:textId="0D617E9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1A1E2" w14:textId="7041521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0BFB40" w14:textId="14F6EA2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276CE" w14:textId="5F8289D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48B49" w14:textId="2DEF514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E0672D" w14:textId="510EE065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 w:rsidR="00FD702D" w:rsidRPr="00044686" w14:paraId="62239D4D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09D0A" w14:textId="5E346256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rray2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55284" w14:textId="4B3B63EF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B492E" w14:textId="4075AED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3182C" w14:textId="7DC1B1A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830047" w14:textId="0AC9CA1C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AE6D0A" w14:textId="7A5B57A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99CE2B" w14:textId="1D3FA14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72C4B" w14:textId="2D1BE0D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ADAD0" w14:textId="218C5D3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945CB" w14:textId="5973EE9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72343" w14:textId="0ACB1FA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082C1" w14:textId="2D8A888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4EF8C" w14:textId="36A3D591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681A2" w14:textId="4644FC8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81166" w14:textId="5F99CE7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03F1B" w14:textId="2A92A73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1F2D5" w14:textId="57269A3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FDB152" w14:textId="7EF7F02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884566" w14:textId="08C4C16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</w:tcPr>
          <w:p w14:paraId="33DB0CC8" w14:textId="7299431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62D5E" w14:textId="5B1D8C0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771C0" w14:textId="04E4A6D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FD702D" w:rsidRPr="00044686" w14:paraId="39EB4DE2" w14:textId="77777777" w:rsidTr="003520A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15031" w14:textId="56B973F9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ford2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E45FC" w14:textId="28742EC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FBAC0" w14:textId="0C32A37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0C284B" w14:textId="0DB4ED2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2CF91" w14:textId="70FAFFD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91AD24" w14:textId="6835623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C1227" w14:textId="6306086F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10E00" w14:textId="797E817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2F9CD" w14:textId="05395E5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F62B93" w14:textId="252111F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29B38" w14:textId="04155F9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396DA3" w14:textId="4300562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FEC32" w14:textId="7EF60881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4F5CF" w14:textId="3FB1441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D6D027" w14:textId="0E8EBAC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C4CB9" w14:textId="149FCDD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8260F" w14:textId="51A791E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8C08C" w14:textId="2494657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7FB66B" w14:textId="6C05625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85EE81" w14:textId="653D4B5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1B9737" w14:textId="11A8ADB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4F657" w14:textId="45FCA41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FD702D" w:rsidRPr="00044686" w14:paraId="3803F2A7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2F9D2A" w14:textId="291BEF38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5" w:name="_Hlk68038691"/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lachogiannis2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D5849" w14:textId="15DCE094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09E18" w14:textId="55A04DA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DD3AF" w14:textId="01D0E3BB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EE006" w14:textId="45BD3667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354556" w14:textId="06DCF37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B1B128" w14:textId="6575429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63F38" w14:textId="5E87BE2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43291" w14:textId="18975D6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4BBBF" w14:textId="7F0D4DC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34469" w14:textId="6E8D652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64488F" w14:textId="416DD32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07CAD" w14:textId="2D4A24B5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BD3CF" w14:textId="106F0DA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999AA" w14:textId="0F6C31C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91D6B" w14:textId="44BDDB1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A8C15" w14:textId="428B8FC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1CBF00" w14:textId="7F17672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D80D68" w14:textId="3FDD6DA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8747A3" w14:textId="1395C52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437E4" w14:textId="6750BFA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11373" w14:textId="30B63353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bookmarkEnd w:id="5"/>
      <w:tr w:rsidR="00FD702D" w:rsidRPr="00044686" w14:paraId="0F9B8AA3" w14:textId="77777777" w:rsidTr="003B36F6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6D943" w14:textId="3E106D71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l Shafie2018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29D86D" w14:textId="1743580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09573" w14:textId="0D93CA93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26465" w14:textId="79CF2352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26E33" w14:textId="1A8AEA4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A8FF0" w14:textId="5E4AE92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0DC3B" w14:textId="7ADE856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D8898" w14:textId="45B1C31F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DFBCB" w14:textId="4F97675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D18D03" w14:textId="7E64175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1B8602" w14:textId="60E17C2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0AD00" w14:textId="456448D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9D4A2" w14:textId="334A6EAA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F199B" w14:textId="4984497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5FF1D" w14:textId="73028482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8D108" w14:textId="42A2773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7DD0D" w14:textId="6DC4934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D7F798" w14:textId="295224B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423AB6" w14:textId="4F5857E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356AC" w14:textId="0B3017D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0D662" w14:textId="4F0EBF4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D3589" w14:textId="03CC3D5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FD702D" w:rsidRPr="00044686" w14:paraId="7DC460DA" w14:textId="77777777" w:rsidTr="006707DB">
        <w:trPr>
          <w:trHeight w:val="3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06507" w14:textId="4D5AF253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l Shafie2018</w:t>
            </w: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07570" w14:textId="350F365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D636DC" w14:textId="23A384F0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03626C" w14:textId="532FB7EA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3B488" w14:textId="68AF65D8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91A370" w14:textId="2BE3078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7FE52" w14:textId="3FA3B94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4425F" w14:textId="0706C0D8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12DAED" w14:textId="2920C3D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659A93" w14:textId="69069AE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7E992" w14:textId="3D714A70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85CA7" w14:textId="3E417F3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0771F9" w14:textId="71B9E9E5" w:rsidR="00FD702D" w:rsidRPr="00A92964" w:rsidRDefault="00FD702D" w:rsidP="00FD702D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AC284F" w14:textId="044EE7A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934A26" w14:textId="62190BFD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905969" w14:textId="75EDD674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C30787" w14:textId="40490F69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4C5F3" w14:textId="4DE0FEF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AB126" w14:textId="4BA14E8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DAEFA5" w14:textId="064F396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287C10" w14:textId="28594D5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C339A" w14:textId="04F94CFE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FD702D" w:rsidRPr="00044686" w14:paraId="301E3976" w14:textId="77777777" w:rsidTr="003B36F6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B1702" w14:textId="77777777" w:rsidR="00FD702D" w:rsidRPr="005009FB" w:rsidRDefault="00FD702D" w:rsidP="00FD702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mber of Y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E542A" w14:textId="2870D841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536E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F8337" w14:textId="043595B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536E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39B924" w14:textId="13374C65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8053A0" w14:textId="482FB950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4E7C9" w14:textId="5F245809" w:rsidR="00FD702D" w:rsidRPr="005009FB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009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0CC882" w14:textId="7C2BE00D" w:rsidR="00FD702D" w:rsidRPr="005009FB" w:rsidRDefault="00536E8E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750FCE" w14:textId="274F4306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BFD84" w14:textId="65C3E255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9AD2E" w14:textId="6581A35A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5C435" w14:textId="54BB34F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500E5" w14:textId="6EF1873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00A49" w14:textId="51A6231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777C18" w14:textId="1A9602A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07BEF" w14:textId="487217EC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F6A27" w14:textId="6A235A4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98040E" w14:textId="085D3E43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0552C" w14:textId="7EB760BB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0226C" w14:textId="0CE33F0E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="00536E8E"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A54DDE" w14:textId="12BBB201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A9262C" w14:textId="77777777" w:rsidR="00FD702D" w:rsidRPr="00A92964" w:rsidRDefault="00FD702D" w:rsidP="00FD702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92964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A4ECF" w14:textId="77777777" w:rsidR="00FD702D" w:rsidRPr="005009FB" w:rsidRDefault="00FD702D" w:rsidP="00FD702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28F2AAD" w14:textId="77777777" w:rsidR="00044686" w:rsidRPr="00044686" w:rsidRDefault="00044686" w:rsidP="00044686">
      <w:pPr>
        <w:widowControl/>
        <w:spacing w:line="0" w:lineRule="atLeast"/>
        <w:rPr>
          <w:rFonts w:ascii="Times New Roman" w:eastAsia="宋体" w:hAnsi="Times New Roman" w:cs="Times New Roman"/>
          <w:kern w:val="10"/>
          <w:sz w:val="18"/>
          <w:szCs w:val="18"/>
        </w:rPr>
      </w:pPr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t>A1:Whether the hypothesis, purpose and goal of the study are clearly stated; A2:Whether</w:t>
      </w:r>
      <w:bookmarkStart w:id="6" w:name="_Hlk68279295"/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t xml:space="preserve"> the characteristics of the patient</w:t>
      </w:r>
      <w:bookmarkEnd w:id="6"/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t xml:space="preserve"> are described; A3:Whether to collect cases in multiple centers; A4:Whether the inclusion and exclusion criteria are clear and reasonable; A5:Whether the inclusion of patients is continuous; A6:Whether the patient's condition is consistent A7:Whether the main interventions are clearly described; A8:Whether </w:t>
      </w:r>
      <w:bookmarkStart w:id="7" w:name="OLE_LINK11"/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t>the joint intervention measures are clearly described</w:t>
      </w:r>
      <w:bookmarkEnd w:id="7"/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t xml:space="preserve">; A9:Whether to determine the outcome of the study to be measured in advance; A10:Whether to use reasonable objective and / or subjective methods to measure the relevant outcome indicators; A11:Whether the outcome index was measured before and after the intervention; A12:Whether </w:t>
      </w:r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lastRenderedPageBreak/>
        <w:t xml:space="preserve">reasonable statistical tests are used to evaluate the relevant outcome indicators; A13:Whether the follow-up time was reported; A14,Whether the loss of follow-up has been reported; A15:Whether the estimation of random variables is provided in the data analysis of the relevant outcome indicators; A16:Whether adverse events related to intervention have been reported; A17:Whether the results of the study support its conclusion; A18:Does it indicate the conflict of interest and the source of support for the research; </w:t>
      </w:r>
      <w:bookmarkStart w:id="8" w:name="OLE_LINK3"/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t>A19</w:t>
      </w:r>
      <w:bookmarkEnd w:id="8"/>
      <w:r w:rsidRPr="00044686">
        <w:rPr>
          <w:rFonts w:ascii="Times New Roman" w:eastAsia="宋体" w:hAnsi="Times New Roman" w:cs="Times New Roman"/>
          <w:kern w:val="10"/>
          <w:sz w:val="18"/>
          <w:szCs w:val="18"/>
        </w:rPr>
        <w:t>:Whether this study is a prospective study;A20:Whether or not to blind the outcome evaluator</w:t>
      </w:r>
    </w:p>
    <w:p w14:paraId="1964FB47" w14:textId="77777777" w:rsidR="00044686" w:rsidRPr="00044686" w:rsidRDefault="00044686" w:rsidP="00044686">
      <w:pPr>
        <w:rPr>
          <w:rFonts w:ascii="Times New Roman" w:hAnsi="Times New Roman" w:cs="Times New Roman"/>
          <w:sz w:val="20"/>
          <w:szCs w:val="21"/>
        </w:rPr>
      </w:pPr>
    </w:p>
    <w:p w14:paraId="6C4C4901" w14:textId="77777777" w:rsidR="00044686" w:rsidRPr="00044686" w:rsidRDefault="00044686"/>
    <w:sectPr w:rsidR="00044686" w:rsidRPr="00044686" w:rsidSect="000446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D4C63" w14:textId="77777777" w:rsidR="000972AD" w:rsidRDefault="000972AD" w:rsidP="00DB6ABD">
      <w:r>
        <w:separator/>
      </w:r>
    </w:p>
  </w:endnote>
  <w:endnote w:type="continuationSeparator" w:id="0">
    <w:p w14:paraId="7064AD2D" w14:textId="77777777" w:rsidR="000972AD" w:rsidRDefault="000972AD" w:rsidP="00DB6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40F61" w14:textId="77777777" w:rsidR="000972AD" w:rsidRDefault="000972AD" w:rsidP="00DB6ABD">
      <w:r>
        <w:separator/>
      </w:r>
    </w:p>
  </w:footnote>
  <w:footnote w:type="continuationSeparator" w:id="0">
    <w:p w14:paraId="5E63E1D1" w14:textId="77777777" w:rsidR="000972AD" w:rsidRDefault="000972AD" w:rsidP="00DB6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686"/>
    <w:rsid w:val="00017820"/>
    <w:rsid w:val="00044686"/>
    <w:rsid w:val="00081EC5"/>
    <w:rsid w:val="000972AD"/>
    <w:rsid w:val="002E3C83"/>
    <w:rsid w:val="003B36F6"/>
    <w:rsid w:val="005009FB"/>
    <w:rsid w:val="00536E8E"/>
    <w:rsid w:val="00596A18"/>
    <w:rsid w:val="006707DB"/>
    <w:rsid w:val="00874B59"/>
    <w:rsid w:val="009E48E1"/>
    <w:rsid w:val="00A92964"/>
    <w:rsid w:val="00B25C11"/>
    <w:rsid w:val="00C960B7"/>
    <w:rsid w:val="00DB6ABD"/>
    <w:rsid w:val="00EE4110"/>
    <w:rsid w:val="00FD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33171"/>
  <w15:chartTrackingRefBased/>
  <w15:docId w15:val="{811BE912-FDB3-4D90-AC6C-02C528E5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A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A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64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yun</dc:creator>
  <cp:keywords/>
  <dc:description/>
  <cp:lastModifiedBy>li jieyun</cp:lastModifiedBy>
  <cp:revision>14</cp:revision>
  <dcterms:created xsi:type="dcterms:W3CDTF">2021-03-22T19:46:00Z</dcterms:created>
  <dcterms:modified xsi:type="dcterms:W3CDTF">2021-04-02T19:31:00Z</dcterms:modified>
</cp:coreProperties>
</file>